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E1F7B" w14:textId="56565934" w:rsidR="00445756" w:rsidRDefault="00445756" w:rsidP="004457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5 for: </w:t>
      </w:r>
    </w:p>
    <w:p w14:paraId="2031FEE5" w14:textId="77777777" w:rsidR="00274235" w:rsidRPr="00274235" w:rsidRDefault="00274235" w:rsidP="00274235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7423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ynthesis and Characterization of NIR-Sensitive Curcumin-Gelatin Nanoparticles for Targeted Drug Delivery in 3D Colon Cancer</w:t>
      </w:r>
    </w:p>
    <w:p w14:paraId="5EED398F" w14:textId="55B9FB37" w:rsidR="00500F51" w:rsidRPr="00FE0BB0" w:rsidRDefault="00500F51" w:rsidP="00500F5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u w:val="single"/>
        </w:rPr>
        <w:t>Dilşad Özerkan</w:t>
      </w:r>
      <w:r w:rsidRPr="00FE0BB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, Ferdane Danışman-Kalındemirtaş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3402E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İshak Afşin Karip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0B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C606D4" w14:textId="77777777" w:rsidR="00500F51" w:rsidRDefault="00500F51" w:rsidP="00500F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E0BB0">
        <w:rPr>
          <w:rFonts w:ascii="Times New Roman" w:hAnsi="Times New Roman" w:cs="Times New Roman"/>
          <w:sz w:val="24"/>
          <w:szCs w:val="24"/>
        </w:rPr>
        <w:t>Kastamonu University, Faculty of Engineering and Architecture, Department of Genetic and Bioengineering, Kastamonu/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00D1BA" w14:textId="77777777" w:rsidR="00500F51" w:rsidRPr="00FE0BB0" w:rsidRDefault="00500F51" w:rsidP="00500F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Erzincan Binali Yıldırım University, Faculty of Medicine, Department of Physiology, Erzincan, 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7A96D3" w14:textId="77777777" w:rsidR="00500F51" w:rsidRDefault="00500F51" w:rsidP="00500F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Erciyes University, Education Faculty, Department of Science Education, Kayseri, TURKEY</w:t>
      </w:r>
    </w:p>
    <w:p w14:paraId="0B05782A" w14:textId="07DC1F41" w:rsidR="00445756" w:rsidRPr="00FE0BB0" w:rsidRDefault="00500F51" w:rsidP="0044575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tr-TR"/>
        </w:rPr>
        <w:drawing>
          <wp:anchor distT="0" distB="0" distL="114300" distR="114300" simplePos="0" relativeHeight="251659264" behindDoc="0" locked="0" layoutInCell="1" allowOverlap="1" wp14:anchorId="08166F10" wp14:editId="1B0ED866">
            <wp:simplePos x="0" y="0"/>
            <wp:positionH relativeFrom="page">
              <wp:posOffset>596901</wp:posOffset>
            </wp:positionH>
            <wp:positionV relativeFrom="page">
              <wp:posOffset>2552700</wp:posOffset>
            </wp:positionV>
            <wp:extent cx="8604250" cy="4124325"/>
            <wp:effectExtent l="0" t="0" r="6350" b="9525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0425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45756" w:rsidRPr="00FE0BB0">
        <w:rPr>
          <w:rFonts w:ascii="Times New Roman" w:hAnsi="Times New Roman" w:cs="Times New Roman"/>
          <w:sz w:val="24"/>
          <w:szCs w:val="24"/>
          <w:u w:val="single"/>
        </w:rPr>
        <w:t>Dilşad Özerkan</w:t>
      </w:r>
      <w:r w:rsidR="00445756" w:rsidRPr="00FE0BB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="00445756" w:rsidRPr="00FE0B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45756" w:rsidRPr="00FE0BB0">
        <w:rPr>
          <w:rFonts w:ascii="Times New Roman" w:hAnsi="Times New Roman" w:cs="Times New Roman"/>
          <w:sz w:val="24"/>
          <w:szCs w:val="24"/>
        </w:rPr>
        <w:t>, İshak Afşin Kariper</w:t>
      </w:r>
      <w:r w:rsidR="00445756" w:rsidRPr="00FE0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5756" w:rsidRPr="00FE0BB0">
        <w:rPr>
          <w:rFonts w:ascii="Times New Roman" w:hAnsi="Times New Roman" w:cs="Times New Roman"/>
          <w:sz w:val="24"/>
          <w:szCs w:val="24"/>
        </w:rPr>
        <w:t>, Ferdane Danışman-Kalındemirtaş</w:t>
      </w:r>
      <w:r w:rsidR="00445756" w:rsidRPr="00FE0B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45756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BDFACAF" w14:textId="77777777" w:rsidR="00445756" w:rsidRDefault="00445756" w:rsidP="004457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E0BB0">
        <w:rPr>
          <w:rFonts w:ascii="Times New Roman" w:hAnsi="Times New Roman" w:cs="Times New Roman"/>
          <w:sz w:val="24"/>
          <w:szCs w:val="24"/>
        </w:rPr>
        <w:t>Kastamonu University, Faculty of Engineering and Architecture, Department of Genetic and Bioengineering, Kastamonu/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F0B613" w14:textId="77777777" w:rsidR="00445756" w:rsidRPr="00FE0BB0" w:rsidRDefault="00445756" w:rsidP="004457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dilsadokan@gmail.com</w:t>
      </w:r>
    </w:p>
    <w:p w14:paraId="7385E485" w14:textId="77777777" w:rsidR="00445756" w:rsidRPr="00FE0BB0" w:rsidRDefault="00445756" w:rsidP="004457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0BB0">
        <w:rPr>
          <w:rFonts w:ascii="Times New Roman" w:hAnsi="Times New Roman" w:cs="Times New Roman"/>
          <w:sz w:val="24"/>
          <w:szCs w:val="24"/>
        </w:rPr>
        <w:t>Erciyes University, Education Faculty, Department of Science Education, Kayseri, TURKEY</w:t>
      </w:r>
    </w:p>
    <w:p w14:paraId="729CB8A0" w14:textId="77777777" w:rsidR="00445756" w:rsidRDefault="00445756" w:rsidP="004457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Erzincan Binali Yıldırım University, Faculty of Medicine, Department of Physiology, Erzincan, TURKEY</w:t>
      </w:r>
    </w:p>
    <w:p w14:paraId="27DD3670" w14:textId="77777777" w:rsidR="00445756" w:rsidRDefault="00445756">
      <w:pPr>
        <w:rPr>
          <w:rFonts w:ascii="Times New Roman" w:hAnsi="Times New Roman" w:cs="Times New Roman"/>
          <w:b/>
          <w:sz w:val="24"/>
          <w:szCs w:val="24"/>
        </w:rPr>
      </w:pPr>
    </w:p>
    <w:p w14:paraId="728641A4" w14:textId="066D3D81" w:rsidR="000E442A" w:rsidRDefault="000F289D">
      <w:pPr>
        <w:rPr>
          <w:rFonts w:ascii="Times New Roman" w:hAnsi="Times New Roman" w:cs="Times New Roman"/>
          <w:b/>
          <w:sz w:val="24"/>
          <w:szCs w:val="24"/>
        </w:rPr>
      </w:pPr>
      <w:r w:rsidRPr="000F289D">
        <w:rPr>
          <w:rFonts w:ascii="Times New Roman" w:hAnsi="Times New Roman" w:cs="Times New Roman"/>
          <w:b/>
          <w:sz w:val="24"/>
          <w:szCs w:val="24"/>
        </w:rPr>
        <w:t>DSC raw Result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23913641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urcumin</w:t>
      </w:r>
    </w:p>
    <w:p w14:paraId="14DB10E4" w14:textId="5899303B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3323B3ED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7BBA4E4E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355B03EB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7FB21254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6D76170D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665F3559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6D8E7943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0DCEE8B1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55C190C3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7DDB6719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650F1740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0EFBE51E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709174D4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173BED6B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710FD3D8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073F0B98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18AC7F18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2C946A07" w14:textId="77C1942B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tr-TR"/>
        </w:rPr>
        <w:drawing>
          <wp:anchor distT="0" distB="0" distL="114300" distR="114300" simplePos="0" relativeHeight="251661312" behindDoc="0" locked="0" layoutInCell="1" allowOverlap="1" wp14:anchorId="693E9484" wp14:editId="20D47F6B">
            <wp:simplePos x="0" y="0"/>
            <wp:positionH relativeFrom="page">
              <wp:posOffset>899795</wp:posOffset>
            </wp:positionH>
            <wp:positionV relativeFrom="page">
              <wp:posOffset>1142365</wp:posOffset>
            </wp:positionV>
            <wp:extent cx="9058275" cy="5753100"/>
            <wp:effectExtent l="19050" t="0" r="9525" b="0"/>
            <wp:wrapNone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58275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>Gelatin</w:t>
      </w:r>
      <w:r w:rsidR="008B489E">
        <w:rPr>
          <w:rFonts w:ascii="Times New Roman" w:hAnsi="Times New Roman" w:cs="Times New Roman"/>
          <w:b/>
          <w:sz w:val="24"/>
          <w:szCs w:val="24"/>
        </w:rPr>
        <w:t>e</w:t>
      </w:r>
    </w:p>
    <w:p w14:paraId="54B44BC2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23CB3AAE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4696D996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2426280F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66DB95BF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110CB979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30341ED1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5A8EF2D1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3906334A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3DEA5EEC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634850AF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684C3851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4F196719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1C950499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1BDE253F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34479630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39598109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39B808B1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643240A5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p w14:paraId="76E6EBAE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anorobot</w:t>
      </w:r>
    </w:p>
    <w:p w14:paraId="13EC6813" w14:textId="77777777" w:rsidR="000F289D" w:rsidRDefault="000F289D" w:rsidP="000F28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tr-TR"/>
        </w:rPr>
        <w:drawing>
          <wp:anchor distT="0" distB="0" distL="114300" distR="114300" simplePos="0" relativeHeight="251663360" behindDoc="0" locked="0" layoutInCell="1" allowOverlap="1" wp14:anchorId="13290231" wp14:editId="2745CEDF">
            <wp:simplePos x="0" y="0"/>
            <wp:positionH relativeFrom="page">
              <wp:posOffset>899795</wp:posOffset>
            </wp:positionH>
            <wp:positionV relativeFrom="page">
              <wp:posOffset>1189990</wp:posOffset>
            </wp:positionV>
            <wp:extent cx="9058275" cy="5753100"/>
            <wp:effectExtent l="19050" t="0" r="9525" b="0"/>
            <wp:wrapNone/>
            <wp:docPr id="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58275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617019" w14:textId="77777777" w:rsidR="000F289D" w:rsidRDefault="000F289D">
      <w:pPr>
        <w:rPr>
          <w:rFonts w:ascii="Times New Roman" w:hAnsi="Times New Roman" w:cs="Times New Roman"/>
          <w:b/>
          <w:sz w:val="24"/>
          <w:szCs w:val="24"/>
        </w:rPr>
      </w:pPr>
    </w:p>
    <w:sectPr w:rsidR="000F289D" w:rsidSect="000F28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2E5"/>
    <w:rsid w:val="000E442A"/>
    <w:rsid w:val="000F289D"/>
    <w:rsid w:val="00274235"/>
    <w:rsid w:val="004350E8"/>
    <w:rsid w:val="00445756"/>
    <w:rsid w:val="00497972"/>
    <w:rsid w:val="004D1AF0"/>
    <w:rsid w:val="00500F51"/>
    <w:rsid w:val="00555AD0"/>
    <w:rsid w:val="006B12E5"/>
    <w:rsid w:val="008874B0"/>
    <w:rsid w:val="008B489E"/>
    <w:rsid w:val="008E6CC1"/>
    <w:rsid w:val="00D9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6FCE9F"/>
  <w15:chartTrackingRefBased/>
  <w15:docId w15:val="{5E8CEA43-9DF2-4919-9DA1-C38B69A3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</Words>
  <Characters>941</Characters>
  <Application>Microsoft Office Word</Application>
  <DocSecurity>0</DocSecurity>
  <Lines>58</Lines>
  <Paragraphs>17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erdane Danışman</cp:lastModifiedBy>
  <cp:revision>6</cp:revision>
  <dcterms:created xsi:type="dcterms:W3CDTF">2024-12-26T12:40:00Z</dcterms:created>
  <dcterms:modified xsi:type="dcterms:W3CDTF">2025-11-27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f9662343b4849b6cd613d2e819ee0550ae18ab8a9b149765d3be8fdce34903</vt:lpwstr>
  </property>
</Properties>
</file>